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1"/>
        <w:tblW w:w="10455" w:type="dxa"/>
        <w:tblInd w:w="-885" w:type="dxa"/>
        <w:tblLook w:val="04A0" w:firstRow="1" w:lastRow="0" w:firstColumn="1" w:lastColumn="0" w:noHBand="0" w:noVBand="1"/>
      </w:tblPr>
      <w:tblGrid>
        <w:gridCol w:w="2681"/>
        <w:gridCol w:w="1563"/>
        <w:gridCol w:w="1136"/>
        <w:gridCol w:w="1629"/>
        <w:gridCol w:w="1629"/>
        <w:gridCol w:w="1817"/>
      </w:tblGrid>
      <w:tr w:rsidR="00F15C79" w:rsidRPr="00CA7940" w14:paraId="62C7498B" w14:textId="77777777" w:rsidTr="00807678">
        <w:trPr>
          <w:trHeight w:val="310"/>
        </w:trPr>
        <w:tc>
          <w:tcPr>
            <w:tcW w:w="10455" w:type="dxa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6F5674AF" w14:textId="6DAA397C" w:rsidR="00F15C79" w:rsidRPr="00CA7940" w:rsidRDefault="00F15C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0A35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S2</w:t>
            </w: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ssessment of prognostic biomarker studies for risk of bias using the "Quality Assessment in Prognostic studies"(QUIPS) tool</w:t>
            </w:r>
          </w:p>
        </w:tc>
      </w:tr>
      <w:tr w:rsidR="001075E6" w:rsidRPr="00CA7940" w14:paraId="3F41F27A" w14:textId="77777777" w:rsidTr="00807678">
        <w:trPr>
          <w:trHeight w:val="560"/>
        </w:trPr>
        <w:tc>
          <w:tcPr>
            <w:tcW w:w="2681" w:type="dxa"/>
            <w:vMerge w:val="restart"/>
          </w:tcPr>
          <w:p w14:paraId="6057D7AF" w14:textId="271AEE64" w:rsidR="001075E6" w:rsidRPr="001075E6" w:rsidRDefault="001075E6" w:rsidP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075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ferenc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774" w:type="dxa"/>
            <w:gridSpan w:val="5"/>
          </w:tcPr>
          <w:p w14:paraId="3A007980" w14:textId="43C79CCC" w:rsidR="001075E6" w:rsidRPr="00CA7940" w:rsidRDefault="001075E6" w:rsidP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bias</w:t>
            </w:r>
          </w:p>
        </w:tc>
      </w:tr>
      <w:tr w:rsidR="001075E6" w:rsidRPr="00CA7940" w14:paraId="0D47A6A6" w14:textId="77777777" w:rsidTr="00807678">
        <w:trPr>
          <w:trHeight w:val="560"/>
        </w:trPr>
        <w:tc>
          <w:tcPr>
            <w:tcW w:w="2681" w:type="dxa"/>
            <w:vMerge/>
            <w:hideMark/>
          </w:tcPr>
          <w:p w14:paraId="125D4FF6" w14:textId="5E832BE0" w:rsidR="001075E6" w:rsidRPr="00CA7940" w:rsidRDefault="001075E6" w:rsidP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3" w:type="dxa"/>
            <w:hideMark/>
          </w:tcPr>
          <w:p w14:paraId="20D14A84" w14:textId="0CF1D511" w:rsidR="001075E6" w:rsidRPr="00CA7940" w:rsidRDefault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articipation</w:t>
            </w:r>
          </w:p>
        </w:tc>
        <w:tc>
          <w:tcPr>
            <w:tcW w:w="1136" w:type="dxa"/>
            <w:hideMark/>
          </w:tcPr>
          <w:p w14:paraId="18245BA2" w14:textId="3F064803" w:rsidR="001075E6" w:rsidRPr="00CA7940" w:rsidRDefault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ttrition</w:t>
            </w:r>
          </w:p>
        </w:tc>
        <w:tc>
          <w:tcPr>
            <w:tcW w:w="1629" w:type="dxa"/>
            <w:hideMark/>
          </w:tcPr>
          <w:p w14:paraId="45DC19BD" w14:textId="2439B753" w:rsidR="001075E6" w:rsidRPr="00CA7940" w:rsidRDefault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nostic Factor Measurement</w:t>
            </w:r>
          </w:p>
        </w:tc>
        <w:tc>
          <w:tcPr>
            <w:tcW w:w="1629" w:type="dxa"/>
            <w:hideMark/>
          </w:tcPr>
          <w:p w14:paraId="27D430DE" w14:textId="48E0CA40" w:rsidR="001075E6" w:rsidRPr="00CA7940" w:rsidRDefault="001075E6" w:rsidP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urement</w:t>
            </w:r>
          </w:p>
        </w:tc>
        <w:tc>
          <w:tcPr>
            <w:tcW w:w="1817" w:type="dxa"/>
            <w:hideMark/>
          </w:tcPr>
          <w:p w14:paraId="126379E3" w14:textId="695EB3B6" w:rsidR="001075E6" w:rsidRPr="00CA7940" w:rsidRDefault="001075E6" w:rsidP="001075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istical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lysis and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A7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rting</w:t>
            </w:r>
          </w:p>
        </w:tc>
      </w:tr>
      <w:tr w:rsidR="00CA7940" w:rsidRPr="00CA7940" w14:paraId="7F8AFEA2" w14:textId="77777777" w:rsidTr="00807678">
        <w:trPr>
          <w:trHeight w:val="280"/>
        </w:trPr>
        <w:tc>
          <w:tcPr>
            <w:tcW w:w="2681" w:type="dxa"/>
            <w:hideMark/>
          </w:tcPr>
          <w:p w14:paraId="10D0F617" w14:textId="1945F976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B7D844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5948934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046CB7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6F817F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6BCAEC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0DFBBFE1" w14:textId="77777777" w:rsidTr="00807678">
        <w:trPr>
          <w:trHeight w:val="280"/>
        </w:trPr>
        <w:tc>
          <w:tcPr>
            <w:tcW w:w="2681" w:type="dxa"/>
            <w:hideMark/>
          </w:tcPr>
          <w:p w14:paraId="7D2ECCE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Mathew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7779FC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1338368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29" w:type="dxa"/>
            <w:hideMark/>
          </w:tcPr>
          <w:p w14:paraId="6E90D892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5D138B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0679E967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59ABD1F2" w14:textId="77777777" w:rsidTr="00807678">
        <w:trPr>
          <w:trHeight w:val="280"/>
        </w:trPr>
        <w:tc>
          <w:tcPr>
            <w:tcW w:w="2681" w:type="dxa"/>
            <w:hideMark/>
          </w:tcPr>
          <w:p w14:paraId="06EE846E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Shiozak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75B2517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4EAA8E8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02A296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C83513F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04D0CF42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4CB9807E" w14:textId="77777777" w:rsidTr="00807678">
        <w:trPr>
          <w:trHeight w:val="280"/>
        </w:trPr>
        <w:tc>
          <w:tcPr>
            <w:tcW w:w="2681" w:type="dxa"/>
            <w:hideMark/>
          </w:tcPr>
          <w:p w14:paraId="2020D922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Ikeguch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2736A241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5FB543A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5DB334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549F39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0112E3CB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12A73C6B" w14:textId="77777777" w:rsidTr="00807678">
        <w:trPr>
          <w:trHeight w:val="280"/>
        </w:trPr>
        <w:tc>
          <w:tcPr>
            <w:tcW w:w="2681" w:type="dxa"/>
            <w:hideMark/>
          </w:tcPr>
          <w:p w14:paraId="1EB7CB7C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Jiang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563" w:type="dxa"/>
            <w:hideMark/>
          </w:tcPr>
          <w:p w14:paraId="0C06141D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603E5BA0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34DE0B7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DB2B348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B94B316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76BFF261" w14:textId="77777777" w:rsidTr="00807678">
        <w:trPr>
          <w:trHeight w:val="280"/>
        </w:trPr>
        <w:tc>
          <w:tcPr>
            <w:tcW w:w="2681" w:type="dxa"/>
            <w:hideMark/>
          </w:tcPr>
          <w:p w14:paraId="3050DD78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Tao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563" w:type="dxa"/>
            <w:hideMark/>
          </w:tcPr>
          <w:p w14:paraId="294D02B6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0A6DC9DA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0E5597B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9A6A0BE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87189CB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0BCF456E" w14:textId="77777777" w:rsidTr="00807678">
        <w:trPr>
          <w:trHeight w:val="280"/>
        </w:trPr>
        <w:tc>
          <w:tcPr>
            <w:tcW w:w="2681" w:type="dxa"/>
            <w:hideMark/>
          </w:tcPr>
          <w:p w14:paraId="32CCF24E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Tong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1563" w:type="dxa"/>
            <w:hideMark/>
          </w:tcPr>
          <w:p w14:paraId="7B78615D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543C347B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4B62ABA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B91E574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71C82B6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07678" w:rsidRPr="00CA7940" w14:paraId="4B933D2D" w14:textId="77777777" w:rsidTr="00807678">
        <w:trPr>
          <w:trHeight w:val="280"/>
        </w:trPr>
        <w:tc>
          <w:tcPr>
            <w:tcW w:w="2681" w:type="dxa"/>
            <w:hideMark/>
          </w:tcPr>
          <w:p w14:paraId="34F5E8DE" w14:textId="773024F1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58F35EEB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B8D4826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6158710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2EB3F90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noWrap/>
            <w:hideMark/>
          </w:tcPr>
          <w:p w14:paraId="55F24D7B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07678" w:rsidRPr="00CA7940" w14:paraId="4C72EEE2" w14:textId="77777777" w:rsidTr="00807678">
        <w:trPr>
          <w:trHeight w:val="280"/>
        </w:trPr>
        <w:tc>
          <w:tcPr>
            <w:tcW w:w="2681" w:type="dxa"/>
          </w:tcPr>
          <w:p w14:paraId="7E43FECA" w14:textId="0D062C83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za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4DC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18]</w:t>
            </w:r>
          </w:p>
        </w:tc>
        <w:tc>
          <w:tcPr>
            <w:tcW w:w="1563" w:type="dxa"/>
          </w:tcPr>
          <w:p w14:paraId="11927975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1136" w:type="dxa"/>
          </w:tcPr>
          <w:p w14:paraId="3B4A2A89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</w:tcPr>
          <w:p w14:paraId="274EA9FB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</w:tcPr>
          <w:p w14:paraId="0FDBBE5B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noWrap/>
          </w:tcPr>
          <w:p w14:paraId="7C225710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</w:tr>
      <w:tr w:rsidR="00CA7940" w:rsidRPr="00CA7940" w14:paraId="4533772C" w14:textId="77777777" w:rsidTr="00807678">
        <w:trPr>
          <w:trHeight w:val="280"/>
        </w:trPr>
        <w:tc>
          <w:tcPr>
            <w:tcW w:w="2681" w:type="dxa"/>
            <w:hideMark/>
          </w:tcPr>
          <w:p w14:paraId="7CE48468" w14:textId="40E653EA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5B88CE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402755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1D5BD13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675D95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22088F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72E51" w:rsidRPr="00CA7940" w14:paraId="5E8B2972" w14:textId="77777777" w:rsidTr="00807678">
        <w:trPr>
          <w:trHeight w:val="280"/>
        </w:trPr>
        <w:tc>
          <w:tcPr>
            <w:tcW w:w="2681" w:type="dxa"/>
            <w:hideMark/>
          </w:tcPr>
          <w:p w14:paraId="4F0774F1" w14:textId="5F2E05EF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Okamoto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C1E177E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597823B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70FF601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0159A0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7C22827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126AB46F" w14:textId="77777777" w:rsidTr="00807678">
        <w:trPr>
          <w:trHeight w:val="280"/>
        </w:trPr>
        <w:tc>
          <w:tcPr>
            <w:tcW w:w="2681" w:type="dxa"/>
            <w:hideMark/>
          </w:tcPr>
          <w:p w14:paraId="799E053D" w14:textId="245900A4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E3BE494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1ABCDF81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5AD71441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830EAE4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7AFE82C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343C11E5" w14:textId="77777777" w:rsidTr="00807678">
        <w:trPr>
          <w:trHeight w:val="280"/>
        </w:trPr>
        <w:tc>
          <w:tcPr>
            <w:tcW w:w="2681" w:type="dxa"/>
            <w:hideMark/>
          </w:tcPr>
          <w:p w14:paraId="06A1BB1C" w14:textId="057A4C9A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Nakanishi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593D2C7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1309D936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7BDEB9F1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A903DC6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A9EAC11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7A20F43B" w14:textId="77777777" w:rsidTr="00807678">
        <w:trPr>
          <w:trHeight w:val="280"/>
        </w:trPr>
        <w:tc>
          <w:tcPr>
            <w:tcW w:w="2681" w:type="dxa"/>
            <w:hideMark/>
          </w:tcPr>
          <w:p w14:paraId="3F123960" w14:textId="3FD96C30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92FE50D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7D730101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3FFA8909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967F9E9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4EB18BD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B50B11" w:rsidRPr="00CA7940" w14:paraId="137FA15B" w14:textId="77777777" w:rsidTr="00807678">
        <w:trPr>
          <w:trHeight w:val="280"/>
        </w:trPr>
        <w:tc>
          <w:tcPr>
            <w:tcW w:w="2681" w:type="dxa"/>
            <w:hideMark/>
          </w:tcPr>
          <w:p w14:paraId="43FE2D29" w14:textId="131848C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91748FA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5D575272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7A02BF05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6671A53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C69D791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10ED9080" w14:textId="77777777" w:rsidTr="00807678">
        <w:trPr>
          <w:trHeight w:val="280"/>
        </w:trPr>
        <w:tc>
          <w:tcPr>
            <w:tcW w:w="2681" w:type="dxa"/>
            <w:hideMark/>
          </w:tcPr>
          <w:p w14:paraId="39E0A1B0" w14:textId="25ACBDE1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Gockel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9A7C1F0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33C80EB2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9" w:type="dxa"/>
            <w:hideMark/>
          </w:tcPr>
          <w:p w14:paraId="1CE89BE8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2B1D392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1B0E5C09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B50B11" w:rsidRPr="00CA7940" w14:paraId="22068E5B" w14:textId="77777777" w:rsidTr="00807678">
        <w:trPr>
          <w:trHeight w:val="280"/>
        </w:trPr>
        <w:tc>
          <w:tcPr>
            <w:tcW w:w="2681" w:type="dxa"/>
            <w:hideMark/>
          </w:tcPr>
          <w:p w14:paraId="50981836" w14:textId="6EFD346E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Nair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5E59E37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4F39294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29" w:type="dxa"/>
            <w:hideMark/>
          </w:tcPr>
          <w:p w14:paraId="0F4AEF24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8C4F478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6E388DE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140525C7" w14:textId="77777777" w:rsidTr="00807678">
        <w:trPr>
          <w:trHeight w:val="280"/>
        </w:trPr>
        <w:tc>
          <w:tcPr>
            <w:tcW w:w="2681" w:type="dxa"/>
            <w:hideMark/>
          </w:tcPr>
          <w:p w14:paraId="626FAE18" w14:textId="02D15C0C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Cao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176CA1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5350DA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F5AC75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89D590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76E0D6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3811E872" w14:textId="77777777" w:rsidTr="00807678">
        <w:trPr>
          <w:trHeight w:val="280"/>
        </w:trPr>
        <w:tc>
          <w:tcPr>
            <w:tcW w:w="2681" w:type="dxa"/>
            <w:hideMark/>
          </w:tcPr>
          <w:p w14:paraId="2486F25A" w14:textId="006D4FDF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S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80C1CD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3BC570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B62797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BDB65C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ADBA9E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155AF138" w14:textId="77777777" w:rsidTr="00807678">
        <w:trPr>
          <w:trHeight w:val="280"/>
        </w:trPr>
        <w:tc>
          <w:tcPr>
            <w:tcW w:w="2681" w:type="dxa"/>
            <w:hideMark/>
          </w:tcPr>
          <w:p w14:paraId="220F3BFA" w14:textId="4C18E9FD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Ji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D7CA22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7164FB0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9FED4A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030921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2612F2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72E51" w:rsidRPr="00CA7940" w14:paraId="4FAC278D" w14:textId="77777777" w:rsidTr="00807678">
        <w:trPr>
          <w:trHeight w:val="280"/>
        </w:trPr>
        <w:tc>
          <w:tcPr>
            <w:tcW w:w="2681" w:type="dxa"/>
            <w:hideMark/>
          </w:tcPr>
          <w:p w14:paraId="0369073E" w14:textId="72D57BEE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Xu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F477E35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24C1A94C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4888D9F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5ADCB6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761029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9633D5A" w14:textId="77777777" w:rsidTr="00807678">
        <w:trPr>
          <w:trHeight w:val="280"/>
        </w:trPr>
        <w:tc>
          <w:tcPr>
            <w:tcW w:w="2681" w:type="dxa"/>
            <w:hideMark/>
          </w:tcPr>
          <w:p w14:paraId="5CE4A32B" w14:textId="03003E5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Mimura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4A54A0C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2BA9E62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FEF9F3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6BCDA0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6605037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2EA55877" w14:textId="77777777" w:rsidTr="00807678">
        <w:trPr>
          <w:trHeight w:val="329"/>
        </w:trPr>
        <w:tc>
          <w:tcPr>
            <w:tcW w:w="2681" w:type="dxa"/>
            <w:hideMark/>
          </w:tcPr>
          <w:p w14:paraId="1F35A454" w14:textId="3B636FA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Sunpaweravong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7EDDCF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2B41ECC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B2494D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56E9EB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FCBF5E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1A65E2EB" w14:textId="77777777" w:rsidTr="00807678">
        <w:trPr>
          <w:trHeight w:val="280"/>
        </w:trPr>
        <w:tc>
          <w:tcPr>
            <w:tcW w:w="2681" w:type="dxa"/>
            <w:hideMark/>
          </w:tcPr>
          <w:p w14:paraId="570A9A92" w14:textId="70BE7B42" w:rsidR="00F15C79" w:rsidRPr="00172E51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="00172E51">
              <w:rPr>
                <w:rFonts w:ascii="Times New Roman" w:hAnsi="Times New Roman" w:cs="Times New Roman" w:hint="eastAsia"/>
                <w:sz w:val="24"/>
                <w:szCs w:val="24"/>
              </w:rPr>
              <w:t>[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72E5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4CD8B2C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0501B3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C3013E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B78240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B0A6F8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5321FE92" w14:textId="77777777" w:rsidTr="00807678">
        <w:trPr>
          <w:trHeight w:val="280"/>
        </w:trPr>
        <w:tc>
          <w:tcPr>
            <w:tcW w:w="2681" w:type="dxa"/>
            <w:hideMark/>
          </w:tcPr>
          <w:p w14:paraId="51BF066B" w14:textId="568B88EA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Hirashim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286627C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2113FF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ACF701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30C3DA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7A72AC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76658F2A" w14:textId="77777777" w:rsidTr="00807678">
        <w:trPr>
          <w:trHeight w:val="280"/>
        </w:trPr>
        <w:tc>
          <w:tcPr>
            <w:tcW w:w="2681" w:type="dxa"/>
            <w:hideMark/>
          </w:tcPr>
          <w:p w14:paraId="6DEF10B6" w14:textId="42104F1A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760FBF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EAE470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EE8E39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770DDB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FF6B40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9779580" w14:textId="77777777" w:rsidTr="00807678">
        <w:trPr>
          <w:trHeight w:val="280"/>
        </w:trPr>
        <w:tc>
          <w:tcPr>
            <w:tcW w:w="2681" w:type="dxa"/>
            <w:hideMark/>
          </w:tcPr>
          <w:p w14:paraId="31322C8E" w14:textId="06B766F9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CE4057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2B1D9A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BF7C39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B17759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E06E47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3D6776F7" w14:textId="77777777" w:rsidTr="00807678">
        <w:trPr>
          <w:trHeight w:val="280"/>
        </w:trPr>
        <w:tc>
          <w:tcPr>
            <w:tcW w:w="2681" w:type="dxa"/>
            <w:hideMark/>
          </w:tcPr>
          <w:p w14:paraId="1E17D80C" w14:textId="44F61FB8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3C81582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7DEDEB3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B64EE9A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A22532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1DCC46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74A1533C" w14:textId="77777777" w:rsidTr="00807678">
        <w:trPr>
          <w:trHeight w:val="280"/>
        </w:trPr>
        <w:tc>
          <w:tcPr>
            <w:tcW w:w="2681" w:type="dxa"/>
            <w:hideMark/>
          </w:tcPr>
          <w:p w14:paraId="4AEFF051" w14:textId="312BB7B4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Cao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1E3203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15831E1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F7E524B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C27BAA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B303D0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531CD156" w14:textId="77777777" w:rsidTr="00807678">
        <w:trPr>
          <w:trHeight w:val="280"/>
        </w:trPr>
        <w:tc>
          <w:tcPr>
            <w:tcW w:w="2681" w:type="dxa"/>
            <w:hideMark/>
          </w:tcPr>
          <w:p w14:paraId="73C5F9F7" w14:textId="75333068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Guan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D1370C5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3DD9E898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BBCDD71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7882A2B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DC67FAC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07678" w:rsidRPr="00CA7940" w14:paraId="71BEB172" w14:textId="77777777" w:rsidTr="00807678">
        <w:trPr>
          <w:trHeight w:val="280"/>
        </w:trPr>
        <w:tc>
          <w:tcPr>
            <w:tcW w:w="2681" w:type="dxa"/>
            <w:hideMark/>
          </w:tcPr>
          <w:p w14:paraId="37FEF22C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Takeuchi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4A9D53BB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10A20D4B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3E4C05A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9B408D2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AC34F1C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EDDCFDC" w14:textId="77777777" w:rsidTr="00807678">
        <w:trPr>
          <w:trHeight w:val="280"/>
        </w:trPr>
        <w:tc>
          <w:tcPr>
            <w:tcW w:w="2681" w:type="dxa"/>
            <w:hideMark/>
          </w:tcPr>
          <w:p w14:paraId="1302B94E" w14:textId="4F6AE7B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Guner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A8BAA3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0B0D173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0410ED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AE266B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A8AEE1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07678" w:rsidRPr="00CA7940" w14:paraId="10ACF0EB" w14:textId="77777777" w:rsidTr="00807678">
        <w:trPr>
          <w:trHeight w:val="280"/>
        </w:trPr>
        <w:tc>
          <w:tcPr>
            <w:tcW w:w="2681" w:type="dxa"/>
            <w:hideMark/>
          </w:tcPr>
          <w:p w14:paraId="18117104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Fujiwara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02975BA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01964128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C4E5440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4030858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63640F54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B949246" w14:textId="77777777" w:rsidTr="00807678">
        <w:trPr>
          <w:trHeight w:val="280"/>
        </w:trPr>
        <w:tc>
          <w:tcPr>
            <w:tcW w:w="2681" w:type="dxa"/>
            <w:hideMark/>
          </w:tcPr>
          <w:p w14:paraId="05996B70" w14:textId="53482A0D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Ikeguch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9BB6C7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563D2E0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41CAF9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B89324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959F83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194F7C98" w14:textId="77777777" w:rsidTr="00807678">
        <w:trPr>
          <w:trHeight w:val="280"/>
        </w:trPr>
        <w:tc>
          <w:tcPr>
            <w:tcW w:w="2681" w:type="dxa"/>
            <w:hideMark/>
          </w:tcPr>
          <w:p w14:paraId="1DBC7307" w14:textId="1282150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Ikeguch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195A71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4537E52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C5E4A0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849DD7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64C29EB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08A5561F" w14:textId="77777777" w:rsidTr="00807678">
        <w:trPr>
          <w:trHeight w:val="280"/>
        </w:trPr>
        <w:tc>
          <w:tcPr>
            <w:tcW w:w="2681" w:type="dxa"/>
            <w:hideMark/>
          </w:tcPr>
          <w:p w14:paraId="196B89D8" w14:textId="236CB0DD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m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244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4D93E6E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3E0E180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DBD159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9F2398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C9559D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72E51" w:rsidRPr="00CA7940" w14:paraId="5613604D" w14:textId="77777777" w:rsidTr="00807678">
        <w:trPr>
          <w:trHeight w:val="280"/>
        </w:trPr>
        <w:tc>
          <w:tcPr>
            <w:tcW w:w="2681" w:type="dxa"/>
            <w:hideMark/>
          </w:tcPr>
          <w:p w14:paraId="70474301" w14:textId="1BC9DE89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Nita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8E281AF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24960E3D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BACF0C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49E1275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F36D84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6CBA2FF5" w14:textId="77777777" w:rsidTr="00807678">
        <w:trPr>
          <w:trHeight w:val="280"/>
        </w:trPr>
        <w:tc>
          <w:tcPr>
            <w:tcW w:w="2681" w:type="dxa"/>
            <w:hideMark/>
          </w:tcPr>
          <w:p w14:paraId="49E586DA" w14:textId="2A6AF5DA" w:rsidR="00F15C79" w:rsidRPr="00F14DC1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5733DC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114BF7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4016A4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5580FC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E61E5C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2582BF5C" w14:textId="77777777" w:rsidTr="00807678">
        <w:trPr>
          <w:trHeight w:val="280"/>
        </w:trPr>
        <w:tc>
          <w:tcPr>
            <w:tcW w:w="2681" w:type="dxa"/>
            <w:hideMark/>
          </w:tcPr>
          <w:p w14:paraId="3DCEAA36" w14:textId="64667BFE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Hu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C64BC2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F92D22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E95D00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45B7C7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14C35AE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7FA24996" w14:textId="77777777" w:rsidTr="00807678">
        <w:trPr>
          <w:trHeight w:val="280"/>
        </w:trPr>
        <w:tc>
          <w:tcPr>
            <w:tcW w:w="2681" w:type="dxa"/>
            <w:hideMark/>
          </w:tcPr>
          <w:p w14:paraId="23F400CB" w14:textId="4AAFAA45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Murata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2CF337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41F5BC7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B4BD41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714F67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A3FE0D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7D0D4015" w14:textId="77777777" w:rsidTr="00807678">
        <w:trPr>
          <w:trHeight w:val="280"/>
        </w:trPr>
        <w:tc>
          <w:tcPr>
            <w:tcW w:w="2681" w:type="dxa"/>
            <w:hideMark/>
          </w:tcPr>
          <w:p w14:paraId="0FEDEE77" w14:textId="5024019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5E1FF2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A0676A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502A55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18D7E5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C351FA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3F108918" w14:textId="77777777" w:rsidTr="00807678">
        <w:trPr>
          <w:trHeight w:val="280"/>
        </w:trPr>
        <w:tc>
          <w:tcPr>
            <w:tcW w:w="2681" w:type="dxa"/>
            <w:hideMark/>
          </w:tcPr>
          <w:p w14:paraId="006058B9" w14:textId="105DE69C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Ikeguch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B3864B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D7B5F4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101DBA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F54763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647E45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72EEB7BB" w14:textId="77777777" w:rsidTr="00807678">
        <w:trPr>
          <w:trHeight w:val="280"/>
        </w:trPr>
        <w:tc>
          <w:tcPr>
            <w:tcW w:w="2681" w:type="dxa"/>
            <w:hideMark/>
          </w:tcPr>
          <w:p w14:paraId="00BE9E5F" w14:textId="7D649F99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Sun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2BCE575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5F95A4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A08570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D00715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508F01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3721B5AF" w14:textId="77777777" w:rsidTr="00807678">
        <w:trPr>
          <w:trHeight w:val="280"/>
        </w:trPr>
        <w:tc>
          <w:tcPr>
            <w:tcW w:w="2681" w:type="dxa"/>
            <w:hideMark/>
          </w:tcPr>
          <w:p w14:paraId="6BE5EC02" w14:textId="184BA1E0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Cheng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E9C09D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331E2A7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BD11C6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03A648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B2F0D65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31A98C7A" w14:textId="77777777" w:rsidTr="00807678">
        <w:trPr>
          <w:trHeight w:val="280"/>
        </w:trPr>
        <w:tc>
          <w:tcPr>
            <w:tcW w:w="2681" w:type="dxa"/>
            <w:hideMark/>
          </w:tcPr>
          <w:p w14:paraId="0C0B459C" w14:textId="288DDA6E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Chan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277A30FD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15B6200C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6F8207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801256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F03D905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2D6B231" w14:textId="77777777" w:rsidTr="00807678">
        <w:trPr>
          <w:trHeight w:val="280"/>
        </w:trPr>
        <w:tc>
          <w:tcPr>
            <w:tcW w:w="2681" w:type="dxa"/>
            <w:hideMark/>
          </w:tcPr>
          <w:p w14:paraId="4B0B6F01" w14:textId="65016F7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Shibakit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0AE4CC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9C38EB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E45B21B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2CE8A2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0897CE6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1739BA07" w14:textId="77777777" w:rsidTr="00807678">
        <w:trPr>
          <w:trHeight w:val="280"/>
        </w:trPr>
        <w:tc>
          <w:tcPr>
            <w:tcW w:w="2681" w:type="dxa"/>
            <w:hideMark/>
          </w:tcPr>
          <w:p w14:paraId="417EDB0A" w14:textId="031D5F2E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C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AA5F54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BBFC58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709242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4BDE0A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35FA49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28F1C561" w14:textId="77777777" w:rsidTr="00807678">
        <w:trPr>
          <w:trHeight w:val="280"/>
        </w:trPr>
        <w:tc>
          <w:tcPr>
            <w:tcW w:w="2681" w:type="dxa"/>
            <w:hideMark/>
          </w:tcPr>
          <w:p w14:paraId="25C7DAD3" w14:textId="18D9175E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Takikit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F22A05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6E6F66E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2CB98A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7AB94A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C71E88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F4DEE2E" w14:textId="77777777" w:rsidTr="00807678">
        <w:trPr>
          <w:trHeight w:val="280"/>
        </w:trPr>
        <w:tc>
          <w:tcPr>
            <w:tcW w:w="2681" w:type="dxa"/>
            <w:hideMark/>
          </w:tcPr>
          <w:p w14:paraId="67ABB337" w14:textId="5B6238B5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Sturm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41073FA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4E21375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B53F5D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F0C1E8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EFB71E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72E51" w:rsidRPr="00CA7940" w14:paraId="6A136B2E" w14:textId="77777777" w:rsidTr="00807678">
        <w:trPr>
          <w:trHeight w:val="280"/>
        </w:trPr>
        <w:tc>
          <w:tcPr>
            <w:tcW w:w="2681" w:type="dxa"/>
            <w:hideMark/>
          </w:tcPr>
          <w:p w14:paraId="23C2AF98" w14:textId="62265424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Kurabayash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ED72BD0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1FB8C359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E2AFFAE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29F8197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C3B4D5A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2DD19909" w14:textId="77777777" w:rsidTr="00807678">
        <w:trPr>
          <w:trHeight w:val="280"/>
        </w:trPr>
        <w:tc>
          <w:tcPr>
            <w:tcW w:w="2681" w:type="dxa"/>
            <w:hideMark/>
          </w:tcPr>
          <w:p w14:paraId="1BB74231" w14:textId="7376C17E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Natsugoe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072FF6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6BE108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48DD92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0D05E2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14B98FE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72E51" w:rsidRPr="00CA7940" w14:paraId="04D48747" w14:textId="77777777" w:rsidTr="00807678">
        <w:trPr>
          <w:trHeight w:val="280"/>
        </w:trPr>
        <w:tc>
          <w:tcPr>
            <w:tcW w:w="2681" w:type="dxa"/>
            <w:hideMark/>
          </w:tcPr>
          <w:p w14:paraId="115F2388" w14:textId="2DE9E580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Takayam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9E2CFDB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5D4CC7EB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59E6786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8F661C4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6F1146C3" w14:textId="77777777" w:rsidR="00172E51" w:rsidRPr="00CA7940" w:rsidRDefault="00172E51" w:rsidP="00172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DC1218E" w14:textId="77777777" w:rsidTr="00807678">
        <w:trPr>
          <w:trHeight w:val="280"/>
        </w:trPr>
        <w:tc>
          <w:tcPr>
            <w:tcW w:w="2681" w:type="dxa"/>
            <w:hideMark/>
          </w:tcPr>
          <w:p w14:paraId="5CE8B021" w14:textId="01163A8B" w:rsidR="00F15C79" w:rsidRPr="00F14DC1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Matsumoto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[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5B9D53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2535F9D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2BEC34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B55BB7B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30624D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10A52FEB" w14:textId="77777777" w:rsidTr="00807678">
        <w:trPr>
          <w:trHeight w:val="280"/>
        </w:trPr>
        <w:tc>
          <w:tcPr>
            <w:tcW w:w="2681" w:type="dxa"/>
            <w:hideMark/>
          </w:tcPr>
          <w:p w14:paraId="75D096A1" w14:textId="4CD08E35" w:rsidR="00F15C79" w:rsidRPr="00F14DC1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Sarbi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[6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5E2F90D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61D3F60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B930CD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35F7B5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10B115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5A4DA91B" w14:textId="77777777" w:rsidTr="00807678">
        <w:trPr>
          <w:trHeight w:val="280"/>
        </w:trPr>
        <w:tc>
          <w:tcPr>
            <w:tcW w:w="2681" w:type="dxa"/>
            <w:hideMark/>
          </w:tcPr>
          <w:p w14:paraId="1B58094E" w14:textId="43E2610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Torzewsk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B69AB9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3FE8607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0C8F62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8979F2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BC1F12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7F6E5584" w14:textId="77777777" w:rsidTr="00807678">
        <w:trPr>
          <w:trHeight w:val="280"/>
        </w:trPr>
        <w:tc>
          <w:tcPr>
            <w:tcW w:w="2681" w:type="dxa"/>
            <w:hideMark/>
          </w:tcPr>
          <w:p w14:paraId="75C5404F" w14:textId="5EB061EA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2B4118C7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B604A5A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8116A83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F2FFB2F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EC3FA83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03D7F24B" w14:textId="77777777" w:rsidTr="00807678">
        <w:trPr>
          <w:trHeight w:val="280"/>
        </w:trPr>
        <w:tc>
          <w:tcPr>
            <w:tcW w:w="2681" w:type="dxa"/>
            <w:hideMark/>
          </w:tcPr>
          <w:p w14:paraId="7040A593" w14:textId="2FA9463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Omoto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B1CFA5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1BC412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E1C70E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42316F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134060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26F5D96A" w14:textId="77777777" w:rsidTr="00807678">
        <w:trPr>
          <w:trHeight w:val="280"/>
        </w:trPr>
        <w:tc>
          <w:tcPr>
            <w:tcW w:w="2681" w:type="dxa"/>
            <w:hideMark/>
          </w:tcPr>
          <w:p w14:paraId="49B3C711" w14:textId="0BF6AD21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Shirakaw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0E8C3A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4CA777E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FB07BC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089D32B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0276E9D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4D5CB208" w14:textId="77777777" w:rsidTr="00807678">
        <w:trPr>
          <w:trHeight w:val="280"/>
        </w:trPr>
        <w:tc>
          <w:tcPr>
            <w:tcW w:w="2681" w:type="dxa"/>
            <w:hideMark/>
          </w:tcPr>
          <w:p w14:paraId="40A27819" w14:textId="115C90F9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3E6379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1EF73E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A3E027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7F0724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1E5C134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2685DD6F" w14:textId="77777777" w:rsidTr="00807678">
        <w:trPr>
          <w:trHeight w:val="280"/>
        </w:trPr>
        <w:tc>
          <w:tcPr>
            <w:tcW w:w="2681" w:type="dxa"/>
            <w:hideMark/>
          </w:tcPr>
          <w:p w14:paraId="7826C6ED" w14:textId="27326CF6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Ozawa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2AA732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600F645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98A70D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F18FC1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C8CF45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B50B11" w:rsidRPr="00CA7940" w14:paraId="07CA0ECF" w14:textId="77777777" w:rsidTr="00807678">
        <w:trPr>
          <w:trHeight w:val="280"/>
        </w:trPr>
        <w:tc>
          <w:tcPr>
            <w:tcW w:w="2681" w:type="dxa"/>
            <w:hideMark/>
          </w:tcPr>
          <w:p w14:paraId="30F889AA" w14:textId="548ADE4D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Setoyam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49C5FFA5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4BED4252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8161469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219EB12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75BCCBC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BD1508B" w14:textId="77777777" w:rsidTr="00807678">
        <w:trPr>
          <w:trHeight w:val="280"/>
        </w:trPr>
        <w:tc>
          <w:tcPr>
            <w:tcW w:w="2681" w:type="dxa"/>
            <w:hideMark/>
          </w:tcPr>
          <w:p w14:paraId="26C80041" w14:textId="6E7F0E01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Lin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1BE835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64C2B17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C1F404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5F0DA8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3FC298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B50B11" w:rsidRPr="00CA7940" w14:paraId="4C1EBBF9" w14:textId="77777777" w:rsidTr="00807678">
        <w:trPr>
          <w:trHeight w:val="280"/>
        </w:trPr>
        <w:tc>
          <w:tcPr>
            <w:tcW w:w="2681" w:type="dxa"/>
            <w:hideMark/>
          </w:tcPr>
          <w:p w14:paraId="2861F483" w14:textId="1B493AFF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Situ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50EE1683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58E28005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4563742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A92809E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615D1C97" w14:textId="77777777" w:rsidR="00B50B11" w:rsidRPr="00CA7940" w:rsidRDefault="00B50B1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359F377" w14:textId="77777777" w:rsidTr="00807678">
        <w:trPr>
          <w:trHeight w:val="280"/>
        </w:trPr>
        <w:tc>
          <w:tcPr>
            <w:tcW w:w="2681" w:type="dxa"/>
            <w:hideMark/>
          </w:tcPr>
          <w:p w14:paraId="3B068259" w14:textId="6368FB10" w:rsidR="00F15C79" w:rsidRPr="00CA7940" w:rsidRDefault="00F15C79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Hsu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3C373E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7C429AD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23B2B3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2F568E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BC5EE7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F14DC1" w:rsidRPr="00CA7940" w14:paraId="5B0931E7" w14:textId="77777777" w:rsidTr="00807678">
        <w:trPr>
          <w:trHeight w:val="280"/>
        </w:trPr>
        <w:tc>
          <w:tcPr>
            <w:tcW w:w="2681" w:type="dxa"/>
            <w:hideMark/>
          </w:tcPr>
          <w:p w14:paraId="31FEA6A1" w14:textId="4D747804" w:rsidR="00F14DC1" w:rsidRPr="00F14DC1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o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14B4C3A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10B80977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F4FDD23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5E38FC9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60FE676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223C9ACA" w14:textId="77777777" w:rsidTr="00807678">
        <w:trPr>
          <w:trHeight w:val="280"/>
        </w:trPr>
        <w:tc>
          <w:tcPr>
            <w:tcW w:w="2681" w:type="dxa"/>
            <w:hideMark/>
          </w:tcPr>
          <w:p w14:paraId="0CDE0AD4" w14:textId="082D1E2E" w:rsidR="00F15C79" w:rsidRPr="00F14DC1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[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D521E6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12649EB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929E21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6D47A9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07060C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19663303" w14:textId="77777777" w:rsidTr="00807678">
        <w:trPr>
          <w:trHeight w:val="280"/>
        </w:trPr>
        <w:tc>
          <w:tcPr>
            <w:tcW w:w="2681" w:type="dxa"/>
            <w:hideMark/>
          </w:tcPr>
          <w:p w14:paraId="2207A87D" w14:textId="45EB6D54" w:rsidR="00F15C79" w:rsidRPr="00F14DC1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De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[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AD77C8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57D04A7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CC481E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9B8653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210CBC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59240393" w14:textId="77777777" w:rsidTr="00807678">
        <w:trPr>
          <w:trHeight w:val="280"/>
        </w:trPr>
        <w:tc>
          <w:tcPr>
            <w:tcW w:w="2681" w:type="dxa"/>
            <w:hideMark/>
          </w:tcPr>
          <w:p w14:paraId="405BCAD7" w14:textId="73CE0634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Chao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C81812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F43C5D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6090CA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436B30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17E663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F2CFDBD" w14:textId="77777777" w:rsidTr="00807678">
        <w:trPr>
          <w:trHeight w:val="280"/>
        </w:trPr>
        <w:tc>
          <w:tcPr>
            <w:tcW w:w="2681" w:type="dxa"/>
            <w:hideMark/>
          </w:tcPr>
          <w:p w14:paraId="55AA1610" w14:textId="41D0FF2A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Nakashima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A359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91D40B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248DC0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02E359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7CAA01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36D9D0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64421E5" w14:textId="77777777" w:rsidTr="00807678">
        <w:trPr>
          <w:trHeight w:val="280"/>
        </w:trPr>
        <w:tc>
          <w:tcPr>
            <w:tcW w:w="2681" w:type="dxa"/>
            <w:hideMark/>
          </w:tcPr>
          <w:p w14:paraId="0C0F1581" w14:textId="09D9B4EB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Tanaka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A359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39B8A12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B0BEE5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3C4A71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A4B5C3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81CDC8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14DC1" w:rsidRPr="00CA7940" w14:paraId="21CE30B8" w14:textId="77777777" w:rsidTr="00807678">
        <w:trPr>
          <w:trHeight w:val="280"/>
        </w:trPr>
        <w:tc>
          <w:tcPr>
            <w:tcW w:w="2681" w:type="dxa"/>
            <w:hideMark/>
          </w:tcPr>
          <w:p w14:paraId="5F2A6E59" w14:textId="7FFE59DC" w:rsidR="00F14DC1" w:rsidRPr="00F14DC1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Rahadiani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79D83202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76036338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B025C24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495DA93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3EEF8DE" w14:textId="77777777" w:rsidR="00F14DC1" w:rsidRPr="00CA7940" w:rsidRDefault="00F14DC1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75AA829A" w14:textId="77777777" w:rsidTr="00807678">
        <w:trPr>
          <w:trHeight w:val="280"/>
        </w:trPr>
        <w:tc>
          <w:tcPr>
            <w:tcW w:w="2681" w:type="dxa"/>
            <w:hideMark/>
          </w:tcPr>
          <w:p w14:paraId="3ED530A6" w14:textId="780C7841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Hashimoto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3B81DB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1958749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17D4B1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EB5F4A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5577F2CD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73A5352" w14:textId="77777777" w:rsidTr="00807678">
        <w:trPr>
          <w:trHeight w:val="280"/>
        </w:trPr>
        <w:tc>
          <w:tcPr>
            <w:tcW w:w="2681" w:type="dxa"/>
            <w:hideMark/>
          </w:tcPr>
          <w:p w14:paraId="29614FDF" w14:textId="116E3B85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o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541F6A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1EA039F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03DB7ACB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6025F9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741AE7C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5214218" w14:textId="77777777" w:rsidTr="00807678">
        <w:trPr>
          <w:trHeight w:val="280"/>
        </w:trPr>
        <w:tc>
          <w:tcPr>
            <w:tcW w:w="2681" w:type="dxa"/>
            <w:hideMark/>
          </w:tcPr>
          <w:p w14:paraId="239B5A37" w14:textId="4CEE11FE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Takikita</w:t>
            </w:r>
            <w:proofErr w:type="spellEnd"/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="00F14DC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[9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  <w:hideMark/>
          </w:tcPr>
          <w:p w14:paraId="19E0B94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5D300B8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737A2E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4C71FFE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C72A49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3CF9D3AC" w14:textId="77777777" w:rsidTr="00807678">
        <w:trPr>
          <w:trHeight w:val="280"/>
        </w:trPr>
        <w:tc>
          <w:tcPr>
            <w:tcW w:w="2681" w:type="dxa"/>
            <w:hideMark/>
          </w:tcPr>
          <w:p w14:paraId="62594BE2" w14:textId="64350B59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16C0F71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03D40CF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90230E0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419F6B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noWrap/>
            <w:hideMark/>
          </w:tcPr>
          <w:p w14:paraId="531A8F5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4D8BF0DA" w14:textId="77777777" w:rsidTr="00807678">
        <w:trPr>
          <w:trHeight w:val="280"/>
        </w:trPr>
        <w:tc>
          <w:tcPr>
            <w:tcW w:w="2681" w:type="dxa"/>
            <w:hideMark/>
          </w:tcPr>
          <w:p w14:paraId="70F072F7" w14:textId="62013982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Fukuda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53776FA8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80358A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36D93C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DCA21B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0E7C31B7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7A71D6C2" w14:textId="77777777" w:rsidTr="00807678">
        <w:trPr>
          <w:trHeight w:val="280"/>
        </w:trPr>
        <w:tc>
          <w:tcPr>
            <w:tcW w:w="2681" w:type="dxa"/>
            <w:hideMark/>
          </w:tcPr>
          <w:p w14:paraId="0CA3BDF4" w14:textId="64082ACF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0BAFC8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20778EE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25B314E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6235E27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483D805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6C312EB0" w14:textId="77777777" w:rsidTr="00807678">
        <w:trPr>
          <w:trHeight w:val="280"/>
        </w:trPr>
        <w:tc>
          <w:tcPr>
            <w:tcW w:w="2681" w:type="dxa"/>
            <w:hideMark/>
          </w:tcPr>
          <w:p w14:paraId="7C48B70D" w14:textId="6574C370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Lu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0CA3613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72D444D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5461636A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72FB0A6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3B98B3A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A7940" w:rsidRPr="00CA7940" w14:paraId="708FFE17" w14:textId="77777777" w:rsidTr="00807678">
        <w:trPr>
          <w:trHeight w:val="280"/>
        </w:trPr>
        <w:tc>
          <w:tcPr>
            <w:tcW w:w="2681" w:type="dxa"/>
            <w:hideMark/>
          </w:tcPr>
          <w:p w14:paraId="35D8FD0A" w14:textId="3A2101D4" w:rsidR="00F15C79" w:rsidRPr="00CA7940" w:rsidRDefault="00F15C79" w:rsidP="008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i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60704013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hideMark/>
          </w:tcPr>
          <w:p w14:paraId="4D56F1C4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1B85D66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87E0979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163E56AE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A7940" w:rsidRPr="00CA7940" w14:paraId="0E1FF820" w14:textId="77777777" w:rsidTr="00807678">
        <w:trPr>
          <w:trHeight w:val="290"/>
        </w:trPr>
        <w:tc>
          <w:tcPr>
            <w:tcW w:w="2681" w:type="dxa"/>
            <w:hideMark/>
          </w:tcPr>
          <w:p w14:paraId="43FCB936" w14:textId="1F4FF8DC" w:rsidR="00F15C79" w:rsidRPr="00CA7940" w:rsidRDefault="00F15C79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 xml:space="preserve">Sasaki </w:t>
            </w:r>
            <w:r w:rsidR="00172E51" w:rsidRPr="00172E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3" w:type="dxa"/>
            <w:hideMark/>
          </w:tcPr>
          <w:p w14:paraId="515A2E9F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hideMark/>
          </w:tcPr>
          <w:p w14:paraId="0BBB7A15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324735D2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  <w:hideMark/>
          </w:tcPr>
          <w:p w14:paraId="70E889FC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hideMark/>
          </w:tcPr>
          <w:p w14:paraId="24027A71" w14:textId="77777777" w:rsidR="00F15C79" w:rsidRPr="00CA7940" w:rsidRDefault="00F1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07678" w:rsidRPr="00CA7940" w14:paraId="3BB0A5E7" w14:textId="77777777" w:rsidTr="00807678">
        <w:trPr>
          <w:trHeight w:val="280"/>
        </w:trPr>
        <w:tc>
          <w:tcPr>
            <w:tcW w:w="2681" w:type="dxa"/>
          </w:tcPr>
          <w:p w14:paraId="63687D7A" w14:textId="5A0AD76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is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4DC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10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</w:tcPr>
          <w:p w14:paraId="3AA28CCF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6" w:type="dxa"/>
          </w:tcPr>
          <w:p w14:paraId="0900B2BA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</w:tcPr>
          <w:p w14:paraId="7AD52EA8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</w:tcPr>
          <w:p w14:paraId="5F6BDFDC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noWrap/>
          </w:tcPr>
          <w:p w14:paraId="4877EC4A" w14:textId="77777777" w:rsidR="00807678" w:rsidRPr="00CA7940" w:rsidRDefault="00807678" w:rsidP="005D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</w:tr>
      <w:tr w:rsidR="005C6DFF" w:rsidRPr="00CA7940" w14:paraId="7D6B43F9" w14:textId="77777777" w:rsidTr="00807678">
        <w:trPr>
          <w:trHeight w:val="280"/>
        </w:trPr>
        <w:tc>
          <w:tcPr>
            <w:tcW w:w="2681" w:type="dxa"/>
          </w:tcPr>
          <w:p w14:paraId="1AC4407A" w14:textId="6CF66F32" w:rsidR="005C6DFF" w:rsidRPr="00CA7940" w:rsidRDefault="005C6DFF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ehar</w:t>
            </w:r>
            <w:r w:rsidR="0080767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4DC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F14D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7310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3" w:type="dxa"/>
          </w:tcPr>
          <w:p w14:paraId="75EA3619" w14:textId="77777777" w:rsidR="005C6DFF" w:rsidRPr="00CA7940" w:rsidRDefault="005C6DFF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1136" w:type="dxa"/>
          </w:tcPr>
          <w:p w14:paraId="352A5C9C" w14:textId="77777777" w:rsidR="005C6DFF" w:rsidRPr="00CA7940" w:rsidRDefault="005C6DFF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</w:tcPr>
          <w:p w14:paraId="352FAC5B" w14:textId="77777777" w:rsidR="005C6DFF" w:rsidRPr="00CA7940" w:rsidRDefault="005C6DFF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9" w:type="dxa"/>
          </w:tcPr>
          <w:p w14:paraId="00F3F72E" w14:textId="77777777" w:rsidR="005C6DFF" w:rsidRPr="00CA7940" w:rsidRDefault="005C6DFF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9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7" w:type="dxa"/>
            <w:noWrap/>
          </w:tcPr>
          <w:p w14:paraId="2A5E4434" w14:textId="77777777" w:rsidR="005C6DFF" w:rsidRPr="00CA7940" w:rsidRDefault="005C6DFF" w:rsidP="00F14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</w:tr>
    </w:tbl>
    <w:p w14:paraId="7B7EAA81" w14:textId="4514B6C4" w:rsidR="00F3014A" w:rsidRPr="00945D27" w:rsidRDefault="0054750A">
      <w:pPr>
        <w:rPr>
          <w:rFonts w:ascii="Times New Roman" w:hAnsi="Times New Roman" w:cs="Times New Roman"/>
          <w:sz w:val="24"/>
          <w:szCs w:val="24"/>
        </w:rPr>
      </w:pPr>
      <w:r w:rsidRPr="00945D27">
        <w:rPr>
          <w:rFonts w:ascii="Times New Roman" w:hAnsi="Times New Roman" w:cs="Times New Roman"/>
          <w:sz w:val="24"/>
          <w:szCs w:val="24"/>
        </w:rPr>
        <w:t xml:space="preserve">The Study Participation domain addresses the representativeness of the study sample. The Study Attrition domain addresses whether participants with follow-up data represent persons enrolled in the study. The Prognostic Factor Measurement domain addresses adequacy of prognostic factor measurement. The </w:t>
      </w:r>
      <w:r w:rsidR="00945D27">
        <w:rPr>
          <w:rFonts w:ascii="Times New Roman" w:hAnsi="Times New Roman" w:cs="Times New Roman" w:hint="eastAsia"/>
          <w:sz w:val="24"/>
          <w:szCs w:val="24"/>
        </w:rPr>
        <w:t>Outcome</w:t>
      </w:r>
      <w:r w:rsidR="00945D27" w:rsidRPr="00945D27">
        <w:rPr>
          <w:rFonts w:ascii="Times New Roman" w:hAnsi="Times New Roman" w:cs="Times New Roman"/>
          <w:sz w:val="24"/>
          <w:szCs w:val="24"/>
        </w:rPr>
        <w:t xml:space="preserve"> </w:t>
      </w:r>
      <w:r w:rsidRPr="00945D27">
        <w:rPr>
          <w:rFonts w:ascii="Times New Roman" w:hAnsi="Times New Roman" w:cs="Times New Roman"/>
          <w:sz w:val="24"/>
          <w:szCs w:val="24"/>
        </w:rPr>
        <w:t>Measurement domain addresses the adequacy of outcome measurement. The Statistical Analysis and Reporting domain addresses the appropriateness of the study’s statistical analysis and completeness of reporting.</w:t>
      </w:r>
    </w:p>
    <w:sectPr w:rsidR="00F3014A" w:rsidRPr="00945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0E1F2" w14:textId="77777777" w:rsidR="00B127D0" w:rsidRDefault="00B127D0" w:rsidP="00EE2364">
      <w:pPr>
        <w:spacing w:after="0" w:line="240" w:lineRule="auto"/>
      </w:pPr>
      <w:r>
        <w:separator/>
      </w:r>
    </w:p>
  </w:endnote>
  <w:endnote w:type="continuationSeparator" w:id="0">
    <w:p w14:paraId="269C4C26" w14:textId="77777777" w:rsidR="00B127D0" w:rsidRDefault="00B127D0" w:rsidP="00EE2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9C4C7" w14:textId="77777777" w:rsidR="00B127D0" w:rsidRDefault="00B127D0" w:rsidP="00EE2364">
      <w:pPr>
        <w:spacing w:after="0" w:line="240" w:lineRule="auto"/>
      </w:pPr>
      <w:r>
        <w:separator/>
      </w:r>
    </w:p>
  </w:footnote>
  <w:footnote w:type="continuationSeparator" w:id="0">
    <w:p w14:paraId="6B126D1D" w14:textId="77777777" w:rsidR="00B127D0" w:rsidRDefault="00B127D0" w:rsidP="00EE2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C79"/>
    <w:rsid w:val="000244D5"/>
    <w:rsid w:val="00043F87"/>
    <w:rsid w:val="000A3593"/>
    <w:rsid w:val="001075E6"/>
    <w:rsid w:val="00172E51"/>
    <w:rsid w:val="00220511"/>
    <w:rsid w:val="00232458"/>
    <w:rsid w:val="002F1443"/>
    <w:rsid w:val="00333048"/>
    <w:rsid w:val="003737F8"/>
    <w:rsid w:val="003A7064"/>
    <w:rsid w:val="003C28E0"/>
    <w:rsid w:val="003E2ADD"/>
    <w:rsid w:val="005101B3"/>
    <w:rsid w:val="00527D1C"/>
    <w:rsid w:val="00531D0B"/>
    <w:rsid w:val="0054750A"/>
    <w:rsid w:val="005C6DFF"/>
    <w:rsid w:val="006942C7"/>
    <w:rsid w:val="00695EB1"/>
    <w:rsid w:val="007204A0"/>
    <w:rsid w:val="00762150"/>
    <w:rsid w:val="00807678"/>
    <w:rsid w:val="00810B76"/>
    <w:rsid w:val="0087310D"/>
    <w:rsid w:val="00901D0E"/>
    <w:rsid w:val="00945D27"/>
    <w:rsid w:val="00953C3F"/>
    <w:rsid w:val="0097082D"/>
    <w:rsid w:val="009F0A00"/>
    <w:rsid w:val="00A57ED0"/>
    <w:rsid w:val="00B127D0"/>
    <w:rsid w:val="00B50B11"/>
    <w:rsid w:val="00B515E8"/>
    <w:rsid w:val="00BD752A"/>
    <w:rsid w:val="00C135F3"/>
    <w:rsid w:val="00C3132C"/>
    <w:rsid w:val="00CA7940"/>
    <w:rsid w:val="00DD337D"/>
    <w:rsid w:val="00E57659"/>
    <w:rsid w:val="00E70F05"/>
    <w:rsid w:val="00EA24C1"/>
    <w:rsid w:val="00EB44AC"/>
    <w:rsid w:val="00EE2364"/>
    <w:rsid w:val="00EF0654"/>
    <w:rsid w:val="00F14DC1"/>
    <w:rsid w:val="00F15C79"/>
    <w:rsid w:val="00F3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EB6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064"/>
  </w:style>
  <w:style w:type="paragraph" w:styleId="1">
    <w:name w:val="heading 1"/>
    <w:basedOn w:val="a"/>
    <w:next w:val="a"/>
    <w:link w:val="1Char"/>
    <w:uiPriority w:val="9"/>
    <w:qFormat/>
    <w:rsid w:val="003A7064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7064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7064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7064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7064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7064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7064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706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706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A7064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A7064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A7064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A7064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A7064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A7064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A7064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A7064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A7064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A7064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A706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A7064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3A7064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A7064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A7064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A7064"/>
  </w:style>
  <w:style w:type="paragraph" w:styleId="a9">
    <w:name w:val="List Paragraph"/>
    <w:basedOn w:val="a"/>
    <w:uiPriority w:val="34"/>
    <w:qFormat/>
    <w:rsid w:val="003A7064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A7064"/>
    <w:rPr>
      <w:i/>
      <w:iCs/>
    </w:rPr>
  </w:style>
  <w:style w:type="character" w:customStyle="1" w:styleId="Char2">
    <w:name w:val="引用 Char"/>
    <w:basedOn w:val="a0"/>
    <w:link w:val="aa"/>
    <w:uiPriority w:val="29"/>
    <w:rsid w:val="003A7064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A7064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A7064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A7064"/>
    <w:rPr>
      <w:i/>
      <w:iCs/>
    </w:rPr>
  </w:style>
  <w:style w:type="character" w:styleId="ad">
    <w:name w:val="Intense Emphasis"/>
    <w:uiPriority w:val="21"/>
    <w:qFormat/>
    <w:rsid w:val="003A7064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A7064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A7064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A7064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A7064"/>
    <w:pPr>
      <w:outlineLvl w:val="9"/>
    </w:pPr>
    <w:rPr>
      <w:lang w:bidi="en-US"/>
    </w:rPr>
  </w:style>
  <w:style w:type="table" w:styleId="af1">
    <w:name w:val="Table Grid"/>
    <w:basedOn w:val="a1"/>
    <w:uiPriority w:val="59"/>
    <w:rsid w:val="00F15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Char4"/>
    <w:uiPriority w:val="99"/>
    <w:unhideWhenUsed/>
    <w:rsid w:val="00EE2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2"/>
    <w:uiPriority w:val="99"/>
    <w:rsid w:val="00EE2364"/>
    <w:rPr>
      <w:sz w:val="18"/>
      <w:szCs w:val="18"/>
    </w:rPr>
  </w:style>
  <w:style w:type="paragraph" w:styleId="af3">
    <w:name w:val="footer"/>
    <w:basedOn w:val="a"/>
    <w:link w:val="Char5"/>
    <w:uiPriority w:val="99"/>
    <w:unhideWhenUsed/>
    <w:rsid w:val="00EE23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3"/>
    <w:uiPriority w:val="99"/>
    <w:rsid w:val="00EE2364"/>
    <w:rPr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rsid w:val="00EE2364"/>
    <w:rPr>
      <w:sz w:val="21"/>
      <w:szCs w:val="21"/>
    </w:rPr>
  </w:style>
  <w:style w:type="paragraph" w:styleId="af5">
    <w:name w:val="annotation text"/>
    <w:basedOn w:val="a"/>
    <w:link w:val="Char6"/>
    <w:uiPriority w:val="99"/>
    <w:semiHidden/>
    <w:unhideWhenUsed/>
    <w:rsid w:val="00EE2364"/>
  </w:style>
  <w:style w:type="character" w:customStyle="1" w:styleId="Char6">
    <w:name w:val="批注文字 Char"/>
    <w:basedOn w:val="a0"/>
    <w:link w:val="af5"/>
    <w:uiPriority w:val="99"/>
    <w:semiHidden/>
    <w:rsid w:val="00EE2364"/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EE2364"/>
    <w:rPr>
      <w:b/>
      <w:bCs/>
    </w:rPr>
  </w:style>
  <w:style w:type="character" w:customStyle="1" w:styleId="Char7">
    <w:name w:val="批注主题 Char"/>
    <w:basedOn w:val="Char6"/>
    <w:link w:val="af6"/>
    <w:uiPriority w:val="99"/>
    <w:semiHidden/>
    <w:rsid w:val="00EE2364"/>
    <w:rPr>
      <w:b/>
      <w:bCs/>
    </w:rPr>
  </w:style>
  <w:style w:type="paragraph" w:styleId="af7">
    <w:name w:val="Balloon Text"/>
    <w:basedOn w:val="a"/>
    <w:link w:val="Char8"/>
    <w:uiPriority w:val="99"/>
    <w:semiHidden/>
    <w:unhideWhenUsed/>
    <w:rsid w:val="00EE2364"/>
    <w:pPr>
      <w:spacing w:after="0" w:line="240" w:lineRule="auto"/>
    </w:pPr>
    <w:rPr>
      <w:sz w:val="18"/>
      <w:szCs w:val="18"/>
    </w:rPr>
  </w:style>
  <w:style w:type="character" w:customStyle="1" w:styleId="Char8">
    <w:name w:val="批注框文本 Char"/>
    <w:basedOn w:val="a0"/>
    <w:link w:val="af7"/>
    <w:uiPriority w:val="99"/>
    <w:semiHidden/>
    <w:rsid w:val="00EE2364"/>
    <w:rPr>
      <w:sz w:val="18"/>
      <w:szCs w:val="18"/>
    </w:rPr>
  </w:style>
  <w:style w:type="paragraph" w:styleId="af8">
    <w:name w:val="Revision"/>
    <w:hidden/>
    <w:uiPriority w:val="99"/>
    <w:semiHidden/>
    <w:rsid w:val="00EE236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064"/>
  </w:style>
  <w:style w:type="paragraph" w:styleId="1">
    <w:name w:val="heading 1"/>
    <w:basedOn w:val="a"/>
    <w:next w:val="a"/>
    <w:link w:val="1Char"/>
    <w:uiPriority w:val="9"/>
    <w:qFormat/>
    <w:rsid w:val="003A7064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7064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7064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7064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7064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7064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7064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706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706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A7064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A7064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A7064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A7064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A7064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A7064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A7064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A7064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A7064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A7064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A706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A7064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3A7064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A7064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A7064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A7064"/>
  </w:style>
  <w:style w:type="paragraph" w:styleId="a9">
    <w:name w:val="List Paragraph"/>
    <w:basedOn w:val="a"/>
    <w:uiPriority w:val="34"/>
    <w:qFormat/>
    <w:rsid w:val="003A7064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A7064"/>
    <w:rPr>
      <w:i/>
      <w:iCs/>
    </w:rPr>
  </w:style>
  <w:style w:type="character" w:customStyle="1" w:styleId="Char2">
    <w:name w:val="引用 Char"/>
    <w:basedOn w:val="a0"/>
    <w:link w:val="aa"/>
    <w:uiPriority w:val="29"/>
    <w:rsid w:val="003A7064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A7064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A7064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A7064"/>
    <w:rPr>
      <w:i/>
      <w:iCs/>
    </w:rPr>
  </w:style>
  <w:style w:type="character" w:styleId="ad">
    <w:name w:val="Intense Emphasis"/>
    <w:uiPriority w:val="21"/>
    <w:qFormat/>
    <w:rsid w:val="003A7064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A7064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A7064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A7064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A7064"/>
    <w:pPr>
      <w:outlineLvl w:val="9"/>
    </w:pPr>
    <w:rPr>
      <w:lang w:bidi="en-US"/>
    </w:rPr>
  </w:style>
  <w:style w:type="table" w:styleId="af1">
    <w:name w:val="Table Grid"/>
    <w:basedOn w:val="a1"/>
    <w:uiPriority w:val="59"/>
    <w:rsid w:val="00F15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Char4"/>
    <w:uiPriority w:val="99"/>
    <w:unhideWhenUsed/>
    <w:rsid w:val="00EE2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2"/>
    <w:uiPriority w:val="99"/>
    <w:rsid w:val="00EE2364"/>
    <w:rPr>
      <w:sz w:val="18"/>
      <w:szCs w:val="18"/>
    </w:rPr>
  </w:style>
  <w:style w:type="paragraph" w:styleId="af3">
    <w:name w:val="footer"/>
    <w:basedOn w:val="a"/>
    <w:link w:val="Char5"/>
    <w:uiPriority w:val="99"/>
    <w:unhideWhenUsed/>
    <w:rsid w:val="00EE23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3"/>
    <w:uiPriority w:val="99"/>
    <w:rsid w:val="00EE2364"/>
    <w:rPr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rsid w:val="00EE2364"/>
    <w:rPr>
      <w:sz w:val="21"/>
      <w:szCs w:val="21"/>
    </w:rPr>
  </w:style>
  <w:style w:type="paragraph" w:styleId="af5">
    <w:name w:val="annotation text"/>
    <w:basedOn w:val="a"/>
    <w:link w:val="Char6"/>
    <w:uiPriority w:val="99"/>
    <w:semiHidden/>
    <w:unhideWhenUsed/>
    <w:rsid w:val="00EE2364"/>
  </w:style>
  <w:style w:type="character" w:customStyle="1" w:styleId="Char6">
    <w:name w:val="批注文字 Char"/>
    <w:basedOn w:val="a0"/>
    <w:link w:val="af5"/>
    <w:uiPriority w:val="99"/>
    <w:semiHidden/>
    <w:rsid w:val="00EE2364"/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EE2364"/>
    <w:rPr>
      <w:b/>
      <w:bCs/>
    </w:rPr>
  </w:style>
  <w:style w:type="character" w:customStyle="1" w:styleId="Char7">
    <w:name w:val="批注主题 Char"/>
    <w:basedOn w:val="Char6"/>
    <w:link w:val="af6"/>
    <w:uiPriority w:val="99"/>
    <w:semiHidden/>
    <w:rsid w:val="00EE2364"/>
    <w:rPr>
      <w:b/>
      <w:bCs/>
    </w:rPr>
  </w:style>
  <w:style w:type="paragraph" w:styleId="af7">
    <w:name w:val="Balloon Text"/>
    <w:basedOn w:val="a"/>
    <w:link w:val="Char8"/>
    <w:uiPriority w:val="99"/>
    <w:semiHidden/>
    <w:unhideWhenUsed/>
    <w:rsid w:val="00EE2364"/>
    <w:pPr>
      <w:spacing w:after="0" w:line="240" w:lineRule="auto"/>
    </w:pPr>
    <w:rPr>
      <w:sz w:val="18"/>
      <w:szCs w:val="18"/>
    </w:rPr>
  </w:style>
  <w:style w:type="character" w:customStyle="1" w:styleId="Char8">
    <w:name w:val="批注框文本 Char"/>
    <w:basedOn w:val="a0"/>
    <w:link w:val="af7"/>
    <w:uiPriority w:val="99"/>
    <w:semiHidden/>
    <w:rsid w:val="00EE2364"/>
    <w:rPr>
      <w:sz w:val="18"/>
      <w:szCs w:val="18"/>
    </w:rPr>
  </w:style>
  <w:style w:type="paragraph" w:styleId="af8">
    <w:name w:val="Revision"/>
    <w:hidden/>
    <w:uiPriority w:val="99"/>
    <w:semiHidden/>
    <w:rsid w:val="00EE23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6</Characters>
  <Application>Microsoft Office Word</Application>
  <DocSecurity>0</DocSecurity>
  <Lines>30</Lines>
  <Paragraphs>8</Paragraphs>
  <ScaleCrop>false</ScaleCrop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2T10:07:00Z</dcterms:created>
  <dcterms:modified xsi:type="dcterms:W3CDTF">2017-07-18T02:35:00Z</dcterms:modified>
</cp:coreProperties>
</file>